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Spec="center" w:tblpY="486"/>
        <w:tblOverlap w:val="never"/>
        <w:tblW w:w="926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7"/>
        <w:gridCol w:w="1252"/>
        <w:gridCol w:w="973"/>
        <w:gridCol w:w="1947"/>
        <w:gridCol w:w="901"/>
      </w:tblGrid>
      <w:tr w:rsidR="00284B1B" w14:paraId="1DBDCECF" w14:textId="77777777">
        <w:trPr>
          <w:trHeight w:val="555"/>
        </w:trPr>
        <w:tc>
          <w:tcPr>
            <w:tcW w:w="4187" w:type="dxa"/>
            <w:vMerge w:val="restar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86813E" w14:textId="77777777" w:rsidR="00284B1B" w:rsidRDefault="00503F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225" w:type="dxa"/>
            <w:gridSpan w:val="2"/>
            <w:tcBorders>
              <w:bottom w:val="single" w:sz="8" w:space="0" w:color="00000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18EB56" w14:textId="77777777" w:rsidR="00284B1B" w:rsidRDefault="00503F5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 Expression (FPKM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7" w:type="dxa"/>
            <w:vMerge w:val="restar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09047C" w14:textId="77777777" w:rsidR="00284B1B" w:rsidRDefault="00503F5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g2 Fold Change (Fibroblast/Keratinocyte)</w:t>
            </w:r>
          </w:p>
        </w:tc>
        <w:tc>
          <w:tcPr>
            <w:tcW w:w="901" w:type="dxa"/>
            <w:vMerge w:val="restar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FDAC0B" w14:textId="77777777" w:rsidR="00284B1B" w:rsidRDefault="00503F5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DR</w:t>
            </w:r>
          </w:p>
        </w:tc>
      </w:tr>
      <w:tr w:rsidR="00284B1B" w14:paraId="64DD825D" w14:textId="77777777">
        <w:trPr>
          <w:trHeight w:val="488"/>
        </w:trPr>
        <w:tc>
          <w:tcPr>
            <w:tcW w:w="4187" w:type="dxa"/>
            <w:vMerge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B39723" w14:textId="77777777" w:rsidR="00284B1B" w:rsidRDefault="00284B1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8" w:space="0" w:color="000000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B9C9EF" w14:textId="77777777" w:rsidR="00284B1B" w:rsidRDefault="00503F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eratinocyte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849819" w14:textId="77777777" w:rsidR="00284B1B" w:rsidRDefault="00503F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ibroblast</w:t>
            </w:r>
          </w:p>
        </w:tc>
        <w:tc>
          <w:tcPr>
            <w:tcW w:w="1947" w:type="dxa"/>
            <w:vMerge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CBD71A" w14:textId="77777777" w:rsidR="00284B1B" w:rsidRDefault="00284B1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07E4B3" w14:textId="77777777" w:rsidR="00284B1B" w:rsidRDefault="00284B1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0DF13BC" w14:textId="14AD97BE" w:rsidR="00284B1B" w:rsidRDefault="00503F56">
      <w:pPr>
        <w:autoSpaceDE w:val="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:lang w:bidi="ar"/>
        </w:rPr>
        <w:t>Table S4.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Keratinocyte-specific genes</w:t>
      </w:r>
    </w:p>
    <w:tbl>
      <w:tblPr>
        <w:tblW w:w="9460" w:type="dxa"/>
        <w:jc w:val="center"/>
        <w:tblLayout w:type="fixed"/>
        <w:tblLook w:val="04A0" w:firstRow="1" w:lastRow="0" w:firstColumn="1" w:lastColumn="0" w:noHBand="0" w:noVBand="1"/>
      </w:tblPr>
      <w:tblGrid>
        <w:gridCol w:w="3932"/>
        <w:gridCol w:w="1843"/>
        <w:gridCol w:w="850"/>
        <w:gridCol w:w="1701"/>
        <w:gridCol w:w="1134"/>
      </w:tblGrid>
      <w:tr w:rsidR="00284B1B" w14:paraId="551F83D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E6F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3C (Lce3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73F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9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A95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84A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012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3841D60E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E7E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iled-coil glutamate-rich protein 2 (Ccer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6AB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5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568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8E0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73B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4EC0D30B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99FF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nifelin (Cnf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AD5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DD6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FA2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AC4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1E-296</w:t>
            </w:r>
          </w:p>
        </w:tc>
      </w:tr>
      <w:tr w:rsidR="00284B1B" w14:paraId="55EA7998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302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all proline-rich protein 2H (Sprr2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216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535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06E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6F2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7E-296</w:t>
            </w:r>
          </w:p>
        </w:tc>
      </w:tr>
      <w:tr w:rsidR="00284B1B" w14:paraId="7FE915C6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A62B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fensin beta 14 (Defb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935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602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3D7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BA4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0E-46</w:t>
            </w:r>
          </w:p>
        </w:tc>
      </w:tr>
      <w:tr w:rsidR="00284B1B" w14:paraId="06A86F63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40EC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on protein dublet (Prn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581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CA6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3C5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942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3076BB1C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E1B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all proline-rich protein 2G (Sprr2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E3A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02F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C01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81A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3E-132</w:t>
            </w:r>
          </w:p>
        </w:tc>
      </w:tr>
      <w:tr w:rsidR="00284B1B" w14:paraId="53BD67E7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FA1C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1F (Lce1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F55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E28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B83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58B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4E-154</w:t>
            </w:r>
          </w:p>
        </w:tc>
      </w:tr>
      <w:tr w:rsidR="00284B1B" w14:paraId="18CDBDDF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F9B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mphocyte antigen 6 complex, locus G6C (Ly6g6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969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63B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178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CBD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9E-199</w:t>
            </w:r>
          </w:p>
        </w:tc>
      </w:tr>
      <w:tr w:rsidR="00284B1B" w14:paraId="1F109B6A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CCA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steine rich tail 1 (Cysrt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3AA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3DA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E54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9A5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3E-144</w:t>
            </w:r>
          </w:p>
        </w:tc>
      </w:tr>
      <w:tr w:rsidR="00284B1B" w14:paraId="03368CF8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FC3F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all proline-rich protein 2D (Sprr2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F11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D1D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4B6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1CF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7E-116</w:t>
            </w:r>
          </w:p>
        </w:tc>
      </w:tr>
      <w:tr w:rsidR="00284B1B" w14:paraId="6D8B84E3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AEC7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3E (Lce3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FA5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914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468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643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7E-99</w:t>
            </w:r>
          </w:p>
        </w:tc>
      </w:tr>
      <w:tr w:rsidR="00284B1B" w14:paraId="66F9A77F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F78C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1A1 (Lce1a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6BB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D5C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FC0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408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0E-122</w:t>
            </w:r>
          </w:p>
        </w:tc>
      </w:tr>
      <w:tr w:rsidR="00284B1B" w14:paraId="23A2E0AF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9F0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3F (Lce3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E55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7ED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CD8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7C7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E-91</w:t>
            </w:r>
          </w:p>
        </w:tc>
      </w:tr>
      <w:tr w:rsidR="00284B1B" w14:paraId="41C0BA8B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724A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lpain, small subunit 2 (Capns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5D1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38B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99A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8FB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8E-153</w:t>
            </w:r>
          </w:p>
        </w:tc>
      </w:tr>
      <w:tr w:rsidR="00284B1B" w14:paraId="38B83BEA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2B48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all proline-rich protein 2F (Sprr2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394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531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A44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083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E-66</w:t>
            </w:r>
          </w:p>
        </w:tc>
      </w:tr>
      <w:tr w:rsidR="00284B1B" w14:paraId="0CC19FA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453F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foil factor 3, intestinal (Tff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2F1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8D5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5D1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9D6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8E-42</w:t>
            </w:r>
          </w:p>
        </w:tc>
      </w:tr>
      <w:tr w:rsidR="00284B1B" w14:paraId="18196E28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B3F6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allikrein related-peptidase 11 (Klk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D85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9FE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3FE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937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4E-159</w:t>
            </w:r>
          </w:p>
        </w:tc>
      </w:tr>
      <w:tr w:rsidR="00284B1B" w14:paraId="05481FC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C408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 death-inducing DNA fragmentation factor, alpha subunit-like effector A (Cide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360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A38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3F8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CA3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2E-138</w:t>
            </w:r>
          </w:p>
        </w:tc>
      </w:tr>
      <w:tr w:rsidR="00284B1B" w14:paraId="4D8D5418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1A6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all proline-rich protein 2A3 (Sprr2a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0C2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18F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079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CEE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5E-88</w:t>
            </w:r>
          </w:p>
        </w:tc>
      </w:tr>
      <w:tr w:rsidR="00284B1B" w14:paraId="619B3D8A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0C1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loride intracellular channel 3 (Clic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988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6CC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AE9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955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9E-77</w:t>
            </w:r>
          </w:p>
        </w:tc>
      </w:tr>
      <w:tr w:rsidR="00284B1B" w14:paraId="72F74FFA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B89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allikrein related-peptidase 5 (Klk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44F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863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2D2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C8A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5E-139</w:t>
            </w:r>
          </w:p>
        </w:tc>
      </w:tr>
      <w:tr w:rsidR="00284B1B" w14:paraId="04161013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3052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100 calcium binding protein A9 (calgranulin B) (S100a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6F1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984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78A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02C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0E-33</w:t>
            </w:r>
          </w:p>
        </w:tc>
      </w:tr>
      <w:tr w:rsidR="00284B1B" w14:paraId="0865FFE1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52B6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100 calcium binding protein A8 (calgranulin A) (S100a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F79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562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675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3A4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3E-19</w:t>
            </w:r>
          </w:p>
        </w:tc>
      </w:tr>
      <w:tr w:rsidR="00284B1B" w14:paraId="71081671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09CB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bosomal protein S27, retrogene (Rps27r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8D4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E98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FEB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67D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0E-17</w:t>
            </w:r>
          </w:p>
        </w:tc>
      </w:tr>
      <w:tr w:rsidR="00284B1B" w14:paraId="3344B75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D281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1A2 (Lce1a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769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E6A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A14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717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8E-44</w:t>
            </w:r>
          </w:p>
        </w:tc>
      </w:tr>
      <w:tr w:rsidR="00284B1B" w14:paraId="45033CB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9243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1D (Lce1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0D8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B66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4B2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312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0E-41</w:t>
            </w:r>
          </w:p>
        </w:tc>
      </w:tr>
      <w:tr w:rsidR="00284B1B" w14:paraId="55A9C6BF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53DB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ree prime repair exonuclease 2 (Trex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AE3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033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43C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B5A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9E-61</w:t>
            </w:r>
          </w:p>
        </w:tc>
      </w:tr>
      <w:tr w:rsidR="00284B1B" w14:paraId="454F8501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699F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1H (Lce1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E99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A81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560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8A8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5E-37</w:t>
            </w:r>
          </w:p>
        </w:tc>
      </w:tr>
      <w:tr w:rsidR="00284B1B" w14:paraId="1EA2588B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40DF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1E (Lce1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65C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868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256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1FB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80E-36</w:t>
            </w:r>
          </w:p>
        </w:tc>
      </w:tr>
      <w:tr w:rsidR="00284B1B" w14:paraId="6B1A6CB3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94A7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ratin 23 (Krt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A17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063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BB6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29D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6E-74</w:t>
            </w:r>
          </w:p>
        </w:tc>
      </w:tr>
      <w:tr w:rsidR="00284B1B" w14:paraId="2B34107A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0231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3B (Lce3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F2B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F82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663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D2C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4E-20</w:t>
            </w:r>
          </w:p>
        </w:tc>
      </w:tr>
      <w:tr w:rsidR="00284B1B" w14:paraId="48341828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F46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owth factor receptor bound protein 7 (Grb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1CA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5CC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647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BE3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6E-111</w:t>
            </w:r>
          </w:p>
        </w:tc>
      </w:tr>
      <w:tr w:rsidR="00284B1B" w14:paraId="64F555DE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82E3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membrane protein 125 (Tmem1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F57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962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E0F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F6D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1E-74</w:t>
            </w:r>
          </w:p>
        </w:tc>
      </w:tr>
      <w:tr w:rsidR="00284B1B" w14:paraId="23446147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1598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IKEN cDNA 2310050C09 gen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(2310050C09Ri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29E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3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674C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4CD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5C9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7E-43</w:t>
            </w:r>
          </w:p>
        </w:tc>
      </w:tr>
      <w:tr w:rsidR="00284B1B" w14:paraId="0BFB2C79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B8C3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KEN cDNA 2610528J11 gene (2610528J11Ri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CDC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58C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9BB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D2B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6E-31</w:t>
            </w:r>
          </w:p>
        </w:tc>
      </w:tr>
      <w:tr w:rsidR="00284B1B" w14:paraId="3416E204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DDF2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6/Plaur domain containing 5 (Lypd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6B6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03C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5CA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720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1E-32</w:t>
            </w:r>
          </w:p>
        </w:tc>
      </w:tr>
      <w:tr w:rsidR="00284B1B" w14:paraId="5BF39E0A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6FC5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all proline-rich protein 2I (Sprr2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BAD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E2D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262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5EB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2E-18</w:t>
            </w:r>
          </w:p>
        </w:tc>
      </w:tr>
      <w:tr w:rsidR="00284B1B" w14:paraId="4327D308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DB7F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tathione S-transferase pi 3 (Gstp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664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EAF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ACC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F37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9E-22</w:t>
            </w:r>
          </w:p>
        </w:tc>
      </w:tr>
      <w:tr w:rsidR="00284B1B" w14:paraId="67F3379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C4D4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ort chain dehydrogenase/reductase family 16C, member 5 (Sdr16c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DA9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FFE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648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B6C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7E-46</w:t>
            </w:r>
          </w:p>
        </w:tc>
      </w:tr>
      <w:tr w:rsidR="00284B1B" w14:paraId="66FA1AD5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C90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lmodulin-like 3 (Calml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294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5BB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84A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84A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0E-48</w:t>
            </w:r>
          </w:p>
        </w:tc>
      </w:tr>
      <w:tr w:rsidR="00284B1B" w14:paraId="23A96A33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515F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ort chain dehydrogenase/reductase family 16C, member 6 (Sdr16c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63E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9BB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667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873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7E-39</w:t>
            </w:r>
          </w:p>
        </w:tc>
      </w:tr>
      <w:tr w:rsidR="00284B1B" w14:paraId="2B1B922C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E29F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sitas B-lineage lymphoma c (Cbl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BB2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061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4CF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6FF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2E-56</w:t>
            </w:r>
          </w:p>
        </w:tc>
      </w:tr>
      <w:tr w:rsidR="00284B1B" w14:paraId="32364CEE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742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leukin 17 receptor E (Il17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EC8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5BB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8A1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5B3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5E-89</w:t>
            </w:r>
          </w:p>
        </w:tc>
      </w:tr>
      <w:tr w:rsidR="00284B1B" w14:paraId="4623B1BE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100A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rine (or cysteine) peptidase inhibitor, clade A (alpha-1 antiproteinase, antitrypsin), member 9 (Serpina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37B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000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091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197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5E-57</w:t>
            </w:r>
          </w:p>
        </w:tc>
      </w:tr>
      <w:tr w:rsidR="00284B1B" w14:paraId="06FDB7F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9DFD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1I (Lce1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D63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E32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2DD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B4E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2E-21</w:t>
            </w:r>
          </w:p>
        </w:tc>
      </w:tr>
      <w:tr w:rsidR="00284B1B" w14:paraId="1036545D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70F7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otassium channel, subfamily K, member 7 (Kcnk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9A7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557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A3B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F25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81E-36</w:t>
            </w:r>
          </w:p>
        </w:tc>
      </w:tr>
      <w:tr w:rsidR="00284B1B" w14:paraId="6956BEC6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3114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1B (Lce1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961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072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627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86B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2E-17</w:t>
            </w:r>
          </w:p>
        </w:tc>
      </w:tr>
      <w:tr w:rsidR="00284B1B" w14:paraId="2758A599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A206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state stem cell antigen (Psc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8FD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951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EAA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8A2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9E-25</w:t>
            </w:r>
          </w:p>
        </w:tc>
      </w:tr>
      <w:tr w:rsidR="00284B1B" w14:paraId="49BEED0D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AC5C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all integral membrane protein 22 (Smim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0DB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7D4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C51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E07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6E-10</w:t>
            </w:r>
          </w:p>
        </w:tc>
      </w:tr>
      <w:tr w:rsidR="00284B1B" w14:paraId="49AD9DC9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F20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ne gamma-carboxyglutamate protein 3 (Bglap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C18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C4C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391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508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9E-19</w:t>
            </w:r>
          </w:p>
        </w:tc>
      </w:tr>
      <w:tr w:rsidR="00284B1B" w14:paraId="4210EBD4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0CF3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moglobin, beta adult s chain (Hbb-b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937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A66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82E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D9E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2E-16</w:t>
            </w:r>
          </w:p>
        </w:tc>
      </w:tr>
      <w:tr w:rsidR="00284B1B" w14:paraId="7E89F56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0D98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inc finger protein 750 (Zfp7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481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E22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00FE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853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4E-311</w:t>
            </w:r>
          </w:p>
        </w:tc>
      </w:tr>
      <w:tr w:rsidR="00284B1B" w14:paraId="7AD4B540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9F5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rkhead box N1 (Foxn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DEC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D3D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742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244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8E-101</w:t>
            </w:r>
          </w:p>
        </w:tc>
      </w:tr>
      <w:tr w:rsidR="00284B1B" w14:paraId="16B4E8F4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4E3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ily with sequence similarity 84, member A (Fam84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5DA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B8A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7DD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904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0E-99</w:t>
            </w:r>
          </w:p>
        </w:tc>
      </w:tr>
      <w:tr w:rsidR="00284B1B" w14:paraId="2C6EE5AA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9C3A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ratin 75 (Krt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30C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A4E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C3C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A58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8E-263</w:t>
            </w:r>
          </w:p>
        </w:tc>
      </w:tr>
      <w:tr w:rsidR="00284B1B" w14:paraId="6DB3A6EF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86C5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HC I like leukocyte 1 (Mill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0F8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9CD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707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844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91E-66</w:t>
            </w:r>
          </w:p>
        </w:tc>
      </w:tr>
      <w:tr w:rsidR="00284B1B" w14:paraId="3B99ED67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0FAB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formation related protein 63 regulated (Tpr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DBE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088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E8F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9E2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9E-26</w:t>
            </w:r>
          </w:p>
        </w:tc>
      </w:tr>
      <w:tr w:rsidR="00284B1B" w14:paraId="392BB856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6615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ient receptor potential cation channel, subfamily M, member 1 (Trpm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E90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851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B13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FC6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9E-77</w:t>
            </w:r>
          </w:p>
        </w:tc>
      </w:tr>
      <w:tr w:rsidR="00284B1B" w14:paraId="2C60C01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8891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nector enhancer of kinase suppressor of Ras 1 (Cnksr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0DE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07A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3B2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F93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4E-251</w:t>
            </w:r>
          </w:p>
        </w:tc>
      </w:tr>
      <w:tr w:rsidR="00284B1B" w14:paraId="5036D267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4D81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ratin 78 (Krt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14F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566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348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4F6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8E-89</w:t>
            </w:r>
          </w:p>
        </w:tc>
      </w:tr>
      <w:tr w:rsidR="00284B1B" w14:paraId="1A01842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900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psin 3 (Epn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823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1C6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332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E8B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3E-199</w:t>
            </w:r>
          </w:p>
        </w:tc>
      </w:tr>
      <w:tr w:rsidR="00284B1B" w14:paraId="5F33591E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C30D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sophosphatidic acid receptor 5 (Lpar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942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779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137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63B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9E-70</w:t>
            </w:r>
          </w:p>
        </w:tc>
      </w:tr>
      <w:tr w:rsidR="00284B1B" w14:paraId="2C531E8F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B47B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stone cluster 1, H4a (Hist1h4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B1B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B96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7A8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E83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0E-07</w:t>
            </w:r>
          </w:p>
        </w:tc>
      </w:tr>
      <w:tr w:rsidR="00284B1B" w14:paraId="1A523D39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1D9B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ratin 15 (Krt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48BF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4A1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44B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3EE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7E-40</w:t>
            </w:r>
          </w:p>
        </w:tc>
      </w:tr>
      <w:tr w:rsidR="00284B1B" w14:paraId="052D6F35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7F9C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3A (Lce3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5D9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1C2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199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C2D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8E-12</w:t>
            </w:r>
          </w:p>
        </w:tc>
      </w:tr>
      <w:tr w:rsidR="00284B1B" w14:paraId="12BA5CC8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EC57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ngless-type MMTV integration site family, member 3 (Wnt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A64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3E5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8B8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CB2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0E-73</w:t>
            </w:r>
          </w:p>
        </w:tc>
      </w:tr>
      <w:tr w:rsidR="00284B1B" w14:paraId="7A0107BC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0E52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athyroid hormone-like peptide (Pthl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12F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69E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39B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7B1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1E-31</w:t>
            </w:r>
          </w:p>
        </w:tc>
      </w:tr>
      <w:tr w:rsidR="00284B1B" w14:paraId="1AA90871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AF56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p junction protein, beta 6 (Gjb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296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CA0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7EC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8B6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5E-48</w:t>
            </w:r>
          </w:p>
        </w:tc>
      </w:tr>
      <w:tr w:rsidR="00284B1B" w14:paraId="0BE5AB49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A8B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Uroplakin 3B-like (Upk3b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9A9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ADC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A9F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C19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0E-19</w:t>
            </w:r>
          </w:p>
        </w:tc>
      </w:tr>
      <w:tr w:rsidR="00284B1B" w14:paraId="688E0480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BDA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fensin beta 6 (Defb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6B7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8BD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045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1E6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0DFC7D47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9897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mature ovarian failure 1B (Pof1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968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58F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BDB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FCD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E-172</w:t>
            </w:r>
          </w:p>
        </w:tc>
      </w:tr>
      <w:tr w:rsidR="00284B1B" w14:paraId="1135D18A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D6F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bonuclease, RNase A family, 1 (pancreatic) (Rnase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E18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C8E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D26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F2D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0E-18</w:t>
            </w:r>
          </w:p>
        </w:tc>
      </w:tr>
      <w:tr w:rsidR="00284B1B" w14:paraId="53A66B74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4DC8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stone cluster 3, H2ba (Hist3h2b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E9C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E49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326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FF0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1E-07</w:t>
            </w:r>
          </w:p>
        </w:tc>
      </w:tr>
      <w:tr w:rsidR="00284B1B" w14:paraId="4168C568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33C8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KEN cDNA 8430408G22 gene (8430408G22Ri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560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F4C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8D9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C9C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9E-25</w:t>
            </w:r>
          </w:p>
        </w:tc>
      </w:tr>
      <w:tr w:rsidR="00284B1B" w14:paraId="0405DEED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0DE1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1C (Lce1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6E8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A37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CA7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1BB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5E-12</w:t>
            </w:r>
          </w:p>
        </w:tc>
      </w:tr>
      <w:tr w:rsidR="00284B1B" w14:paraId="63CB1D5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DA5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all integral membrane protein 5 (Smim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87A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431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CEA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95B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2E-17</w:t>
            </w:r>
          </w:p>
        </w:tc>
      </w:tr>
      <w:tr w:rsidR="00284B1B" w14:paraId="7677F2DC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AC55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all proline-rich protein 2E (Sprr2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EEA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4CB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38F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1FF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7E-10</w:t>
            </w:r>
          </w:p>
        </w:tc>
      </w:tr>
      <w:tr w:rsidR="00284B1B" w14:paraId="45FFB287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E19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mocollin 2 (Dsc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983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D2D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54C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310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4E-95</w:t>
            </w:r>
          </w:p>
        </w:tc>
      </w:tr>
      <w:tr w:rsidR="00284B1B" w14:paraId="3EFD6B8A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C39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mmunoglobulin-like domain containing receptor 1 (Ildr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CDA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558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22A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7D5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E-60</w:t>
            </w:r>
          </w:p>
        </w:tc>
      </w:tr>
      <w:tr w:rsidR="00284B1B" w14:paraId="4756254A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6D91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lerostin domain containing 1 (Sostdc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24B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A1C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584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977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0E-33</w:t>
            </w:r>
          </w:p>
        </w:tc>
      </w:tr>
      <w:tr w:rsidR="00284B1B" w14:paraId="5EC9944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7427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sent in melanoma 1-like (Aim1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E81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9D3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BE1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7A8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3E-192</w:t>
            </w:r>
          </w:p>
        </w:tc>
      </w:tr>
      <w:tr w:rsidR="00284B1B" w14:paraId="64A0AC4D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894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VEL (membrane-associating) domain containing 3 (Marveld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73A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242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20C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35F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0E-36</w:t>
            </w:r>
          </w:p>
        </w:tc>
      </w:tr>
      <w:tr w:rsidR="00284B1B" w14:paraId="311979F6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FE16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ute carrier family 6 (neurotransmitter transporter), member 14 (Slc6a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4BF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F30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C39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B4F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3E-67</w:t>
            </w:r>
          </w:p>
        </w:tc>
      </w:tr>
      <w:tr w:rsidR="00284B1B" w14:paraId="1C4120D4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A85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CD family like cargo adaptor 2(Bicdl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C5A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612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B62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59A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81E-36</w:t>
            </w:r>
          </w:p>
        </w:tc>
      </w:tr>
      <w:tr w:rsidR="00284B1B" w14:paraId="1BD8972F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319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74-like factor 3(Elf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601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5F2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19F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D44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6E-33</w:t>
            </w:r>
          </w:p>
        </w:tc>
      </w:tr>
      <w:tr w:rsidR="00284B1B" w14:paraId="2DF36D83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AA2F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ptidoglycan recognition protein 4(Pglyrp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AB2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094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F05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29E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5E-42</w:t>
            </w:r>
          </w:p>
        </w:tc>
      </w:tr>
      <w:tr w:rsidR="00284B1B" w14:paraId="57070A15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0D15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dium channel, nonvoltage-gated 1 gamma (Scnn1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DE4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43F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DDE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CC5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E-48</w:t>
            </w:r>
          </w:p>
        </w:tc>
      </w:tr>
      <w:tr w:rsidR="00284B1B" w14:paraId="2ECB3051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B7B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achidonate 12-lipoxygenase, 12R type (Alox12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03D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C59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2F2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464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E-36</w:t>
            </w:r>
          </w:p>
        </w:tc>
      </w:tr>
      <w:tr w:rsidR="00284B1B" w14:paraId="4C586533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51D7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1M (Lce1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8AB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274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D3B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F62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7E-12</w:t>
            </w:r>
          </w:p>
        </w:tc>
      </w:tr>
      <w:tr w:rsidR="00284B1B" w14:paraId="443A4877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3B5A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mphocyte antigen 6 complex, locus G (Ly6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E62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525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78A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3B4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5E-12</w:t>
            </w:r>
          </w:p>
        </w:tc>
      </w:tr>
      <w:tr w:rsidR="00284B1B" w14:paraId="576931A6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CFE1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omboid, veinlet-like 2 (Drosophila) (Rhbdl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ABA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FE8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6B7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5EF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2E-17</w:t>
            </w:r>
          </w:p>
        </w:tc>
      </w:tr>
      <w:tr w:rsidR="00284B1B" w14:paraId="57F50A6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9A2C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haracterized LOC105245869 (LOC1052458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874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0A2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5AE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168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9E-17</w:t>
            </w:r>
          </w:p>
        </w:tc>
      </w:tr>
      <w:tr w:rsidR="00284B1B" w14:paraId="5F10790B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424B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1K (Lce1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184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3E5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CA9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1E5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2E-08</w:t>
            </w:r>
          </w:p>
        </w:tc>
      </w:tr>
      <w:tr w:rsidR="00284B1B" w14:paraId="3663EEA6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96DB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drogen dependent TFPI regulating protein (Adtr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0CB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114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EFD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BCE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9E-144</w:t>
            </w:r>
          </w:p>
        </w:tc>
      </w:tr>
      <w:tr w:rsidR="00284B1B" w14:paraId="60A5EE5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1745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mma-glutamyltransferase 6 (Ggt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780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573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110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316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2E-23</w:t>
            </w:r>
          </w:p>
        </w:tc>
      </w:tr>
      <w:tr w:rsidR="00284B1B" w14:paraId="7436C25D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9894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KEN cDNA 2310003N18 gene(2310003N18Ri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48F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3ED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A0E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BAF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2E-05</w:t>
            </w:r>
          </w:p>
        </w:tc>
      </w:tr>
      <w:tr w:rsidR="00284B1B" w14:paraId="5D231FC0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56C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rine peptidase inhibitor, Kazal type 8 (Spink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01C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897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0B6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FCE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2E-08</w:t>
            </w:r>
          </w:p>
        </w:tc>
      </w:tr>
      <w:tr w:rsidR="00284B1B" w14:paraId="0B86F02E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E4B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rine (or cysteine) peptidase inhibitor, clade B, member 6c (Serpinb6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08E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855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663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9B4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2E-17</w:t>
            </w:r>
          </w:p>
        </w:tc>
      </w:tr>
      <w:tr w:rsidR="00284B1B" w14:paraId="26BBFCCD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DD51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ng non-coding RNA, embryonic stem cells expressed 1 (Lncenc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46A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CFB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FDB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4C1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E-45</w:t>
            </w:r>
          </w:p>
        </w:tc>
      </w:tr>
      <w:tr w:rsidR="00284B1B" w14:paraId="62E6456A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146D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bhydrolase domain containing 11, opposit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strand (Abhd11o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45C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4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D01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F86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314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8E-05</w:t>
            </w:r>
          </w:p>
        </w:tc>
      </w:tr>
      <w:tr w:rsidR="00284B1B" w14:paraId="2F513709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E9AC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id phosphatase 7, tartrate resistant (Acp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301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D76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32F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C4D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2E-24</w:t>
            </w:r>
          </w:p>
        </w:tc>
      </w:tr>
      <w:tr w:rsidR="00284B1B" w14:paraId="55301E24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2052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P four-disulfide core domain 3 (Wfdc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D1A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50F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5CD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6BA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3E-09</w:t>
            </w:r>
          </w:p>
        </w:tc>
      </w:tr>
      <w:tr w:rsidR="00284B1B" w14:paraId="0946C910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2C9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ng finger protein 43 (Rnf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4FD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F393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80F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AF1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8E-70</w:t>
            </w:r>
          </w:p>
        </w:tc>
      </w:tr>
      <w:tr w:rsidR="00284B1B" w14:paraId="1C9486FD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32E4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6A (Lce6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4AF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B6F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AAA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937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7E-09</w:t>
            </w:r>
          </w:p>
        </w:tc>
      </w:tr>
      <w:tr w:rsidR="00284B1B" w14:paraId="22B8F8C6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5F52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ngless-type MMTV integration site family, member 10B (Wnt10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843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DB8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627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77A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2E-126</w:t>
            </w:r>
          </w:p>
        </w:tc>
      </w:tr>
      <w:tr w:rsidR="00284B1B" w14:paraId="4B0DE00D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7E0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specific cytotoxic cell receptor protein 1 homolog (zebrafish) (Nccrp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971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7BE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627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AB1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0E-18</w:t>
            </w:r>
          </w:p>
        </w:tc>
      </w:tr>
      <w:tr w:rsidR="00284B1B" w14:paraId="5D0EAB31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3EF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mphocyte antigen 6 complex, locus G6E(Ly6g6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822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9B0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AC5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74E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2E-13</w:t>
            </w:r>
          </w:p>
        </w:tc>
      </w:tr>
      <w:tr w:rsidR="00284B1B" w14:paraId="0BD751CB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5883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o like zinc finger 2 (Ovol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47A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602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D43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361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2E-17</w:t>
            </w:r>
          </w:p>
        </w:tc>
      </w:tr>
      <w:tr w:rsidR="00284B1B" w14:paraId="5B4FACD5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98E2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ratin 77 (Krt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028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A22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72F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E5A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E-21</w:t>
            </w:r>
          </w:p>
        </w:tc>
      </w:tr>
      <w:tr w:rsidR="00284B1B" w14:paraId="1E9DC806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4DCF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cription factor AP-2, epsilon (Tfap2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BD4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977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E3D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4B4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E-26</w:t>
            </w:r>
          </w:p>
        </w:tc>
      </w:tr>
      <w:tr w:rsidR="00284B1B" w14:paraId="7EFA2B8A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50D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ily with sequence similarity 3, member B (Fam3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217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199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5D0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48C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3E-09</w:t>
            </w:r>
          </w:p>
        </w:tc>
      </w:tr>
      <w:tr w:rsidR="00284B1B" w14:paraId="448357D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5101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3 domain containing ring finger 2 (Sh3rf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879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080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485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04B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0E-59</w:t>
            </w:r>
          </w:p>
        </w:tc>
      </w:tr>
      <w:tr w:rsidR="00284B1B" w14:paraId="5841EF20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DD9D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sondowah ankyrin repeat domain family member B (Sowah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D76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797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AB2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722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7E-46</w:t>
            </w:r>
          </w:p>
        </w:tc>
      </w:tr>
      <w:tr w:rsidR="00284B1B" w14:paraId="2F1E6867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77DD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o GTPase activating protein 8 (Arhgap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3FF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AE5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CC0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A1A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2E-17</w:t>
            </w:r>
          </w:p>
        </w:tc>
      </w:tr>
      <w:tr w:rsidR="00284B1B" w14:paraId="5CEE701E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093D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all integral membrane protein 24 (Smim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507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916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9C3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EF1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8E-05</w:t>
            </w:r>
          </w:p>
        </w:tc>
      </w:tr>
      <w:tr w:rsidR="00284B1B" w14:paraId="4D579DEC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073D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ptidoglycan recognition protein 1 (Pglyrp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8EE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AC7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CB3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A89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3E-06</w:t>
            </w:r>
          </w:p>
        </w:tc>
      </w:tr>
      <w:tr w:rsidR="00284B1B" w14:paraId="2055B37A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4F7C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statin A1 (Csta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1F5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178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AED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962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5E-31</w:t>
            </w:r>
          </w:p>
        </w:tc>
      </w:tr>
      <w:tr w:rsidR="00284B1B" w14:paraId="5391D7BB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2557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moglobin alpha, adult chain 2 (Hba-a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422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0AA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170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805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9E-05</w:t>
            </w:r>
          </w:p>
        </w:tc>
      </w:tr>
      <w:tr w:rsidR="00284B1B" w14:paraId="25D94E19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156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ochrome P450, family 3, subfamily a, polypeptide 13 (Cyp3a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C1B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778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097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5C5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7E-31</w:t>
            </w:r>
          </w:p>
        </w:tc>
      </w:tr>
      <w:tr w:rsidR="00284B1B" w14:paraId="2DC32A8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DC7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lanocortin 1 receptor (Mc1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853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9F1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345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E5C9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6E-39</w:t>
            </w:r>
          </w:p>
        </w:tc>
      </w:tr>
      <w:tr w:rsidR="00284B1B" w14:paraId="4E217B69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774C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e cornified envelope 1L(Lce1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6FA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549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A0F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C61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0E-06</w:t>
            </w:r>
          </w:p>
        </w:tc>
      </w:tr>
      <w:tr w:rsidR="00284B1B" w14:paraId="30B92D5D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576A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moglein 1 alpha (Dsg1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696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D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866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F93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7E-60</w:t>
            </w:r>
          </w:p>
        </w:tc>
      </w:tr>
      <w:tr w:rsidR="00284B1B" w14:paraId="08BEF7C3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0AB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osin, heavy polypeptide 14 (Myh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2F0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E96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F83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545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4E-203</w:t>
            </w:r>
          </w:p>
        </w:tc>
      </w:tr>
      <w:tr w:rsidR="00284B1B" w14:paraId="1735AEC6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9915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114 meiotic recombination protein (Rec1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78A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213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41A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A6B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2E-08</w:t>
            </w:r>
          </w:p>
        </w:tc>
      </w:tr>
      <w:tr w:rsidR="00284B1B" w14:paraId="5B6A37D4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91D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membrane protease, serine 4 (Tmprss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8EA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C8C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688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4AD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E-87</w:t>
            </w:r>
          </w:p>
        </w:tc>
      </w:tr>
      <w:tr w:rsidR="00284B1B" w14:paraId="5B8D66C3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A76B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o GTPase activating protein 40 (Arhgap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80D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E70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099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4D5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5E-20</w:t>
            </w:r>
          </w:p>
        </w:tc>
      </w:tr>
      <w:tr w:rsidR="00284B1B" w14:paraId="768FAC60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245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all proline-rich protein 2B (Sprr2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5E8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F02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28E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37E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0E-06</w:t>
            </w:r>
          </w:p>
        </w:tc>
      </w:tr>
      <w:tr w:rsidR="00284B1B" w14:paraId="1A2E9E81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CAB3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RY (sex determining region Y)-box 21 (Sox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F72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D53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754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A1F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9E-72</w:t>
            </w:r>
          </w:p>
        </w:tc>
      </w:tr>
      <w:tr w:rsidR="00284B1B" w14:paraId="54725CB0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6953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trin beta, non-erythrocytic 2 (Sptbn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39F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B38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5DB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071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1E-227</w:t>
            </w:r>
          </w:p>
        </w:tc>
      </w:tr>
      <w:tr w:rsidR="00284B1B" w14:paraId="49556F97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9E4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rombospondin type laminin G domain and EAR repeats (Tspe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21E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440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9C3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964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E-21</w:t>
            </w:r>
          </w:p>
        </w:tc>
      </w:tr>
      <w:tr w:rsidR="00284B1B" w14:paraId="05BC809C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D961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ratin 20(Krt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632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FEB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EF7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EC5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0E-17</w:t>
            </w:r>
          </w:p>
        </w:tc>
      </w:tr>
      <w:tr w:rsidR="00284B1B" w14:paraId="0BC63FF4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8577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all proline-rich protein 2J, pseudogene (Sprr2j-p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E0D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DA2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68A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874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9E-05</w:t>
            </w:r>
          </w:p>
        </w:tc>
      </w:tr>
      <w:tr w:rsidR="00284B1B" w14:paraId="3550BE06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3DF8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boxylesterase 2E (Ces2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342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921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FD2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A77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9E-17</w:t>
            </w:r>
          </w:p>
        </w:tc>
      </w:tr>
      <w:tr w:rsidR="00284B1B" w14:paraId="2EA7D1FF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C9B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ochrome P450, family 4, subfamily f, polypeptide 39 (Cyp4f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592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FC8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3B8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9EE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9E-22</w:t>
            </w:r>
          </w:p>
        </w:tc>
      </w:tr>
      <w:tr w:rsidR="00284B1B" w14:paraId="38DFC4E8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ECEA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Transmembrane protein 265 (Tmem2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BF9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39E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220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D2A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6E-10</w:t>
            </w:r>
          </w:p>
        </w:tc>
      </w:tr>
      <w:tr w:rsidR="00284B1B" w14:paraId="1B2D4DB4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BE43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sulinoma-associated 1 (Insm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033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CD4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685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CC1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1E-26</w:t>
            </w:r>
          </w:p>
        </w:tc>
      </w:tr>
      <w:tr w:rsidR="00284B1B" w14:paraId="17DF740C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ABDD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rine palmitoyltransferase, long chain base subunit 3 (Sptlc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FCF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C56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F92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587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2E-23</w:t>
            </w:r>
          </w:p>
        </w:tc>
      </w:tr>
      <w:tr w:rsidR="00284B1B" w14:paraId="09F4F60A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A76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ute carrier family 45, member 2(Slc45a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143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08C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684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5FE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0E-71</w:t>
            </w:r>
          </w:p>
        </w:tc>
      </w:tr>
      <w:tr w:rsidR="00284B1B" w14:paraId="452BDB76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9E4D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ine/arginine rich protein 1 (Grrp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9A1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F49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14D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1B8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5E-09</w:t>
            </w:r>
          </w:p>
        </w:tc>
      </w:tr>
      <w:tr w:rsidR="00284B1B" w14:paraId="31BA083D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0F2A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moglein 1 beta (Dsg1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9B2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A37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630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946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8E-97</w:t>
            </w:r>
          </w:p>
        </w:tc>
      </w:tr>
      <w:tr w:rsidR="00284B1B" w14:paraId="769FA957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D75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tathione peroxidase 2 (Gpx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F90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104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51D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306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3E-08</w:t>
            </w:r>
          </w:p>
        </w:tc>
      </w:tr>
      <w:tr w:rsidR="00284B1B" w14:paraId="70CDA688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5FF8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ospholipase A2 inhibitor and LY6/PLAUR domain containing (Pinly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A68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59E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7F6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CBD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9E-05</w:t>
            </w:r>
          </w:p>
        </w:tc>
      </w:tr>
      <w:tr w:rsidR="00284B1B" w14:paraId="2F8A3875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AEC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I fold containing family C (Bpif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26C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0D9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176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2FF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8E-69</w:t>
            </w:r>
          </w:p>
        </w:tc>
      </w:tr>
      <w:tr w:rsidR="00284B1B" w14:paraId="5237CA68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ACC7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oxyribonuclease 1-like 3 (Dnase1l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4B0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F5C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EA9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92C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3E-89</w:t>
            </w:r>
          </w:p>
        </w:tc>
      </w:tr>
      <w:tr w:rsidR="00284B1B" w14:paraId="7203EB83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DEE2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esus blood group-associated B glycoprotein (Rhb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5B8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BC5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FF9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52E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3E-14</w:t>
            </w:r>
          </w:p>
        </w:tc>
      </w:tr>
      <w:tr w:rsidR="00284B1B" w14:paraId="29C9F9C8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EF601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leukin 17B (Il17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501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5AE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244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CC7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9E-05</w:t>
            </w:r>
          </w:p>
        </w:tc>
      </w:tr>
      <w:tr w:rsidR="00284B1B" w14:paraId="65A62FEA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38CF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volucrin (Iv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3E2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600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715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E20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9E-14</w:t>
            </w:r>
          </w:p>
        </w:tc>
      </w:tr>
      <w:tr w:rsidR="00284B1B" w14:paraId="1D866386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156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NA sequence, BC016579 (BC0165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D6E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F2E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188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05B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1E-16</w:t>
            </w:r>
          </w:p>
        </w:tc>
      </w:tr>
      <w:tr w:rsidR="00284B1B" w14:paraId="6BE74C55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D2F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leukin 18 receptor 1 (Il18r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111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5E6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ECE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8FC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8E-35</w:t>
            </w:r>
          </w:p>
        </w:tc>
      </w:tr>
      <w:tr w:rsidR="00284B1B" w14:paraId="5ACFF8DA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5C15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erile alpha motif domain containing 12 (Samd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473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6AD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532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328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8E-06</w:t>
            </w:r>
          </w:p>
        </w:tc>
      </w:tr>
      <w:tr w:rsidR="00284B1B" w14:paraId="0312DBA0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B4C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ase, serine 27 (Prss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6AF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9D5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84E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3C0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3E-08</w:t>
            </w:r>
          </w:p>
        </w:tc>
      </w:tr>
      <w:tr w:rsidR="00284B1B" w14:paraId="16D999F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4A3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formation related protein 73 (Trp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DA1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32E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DBD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66C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2E-35</w:t>
            </w:r>
          </w:p>
        </w:tc>
      </w:tr>
      <w:tr w:rsidR="00284B1B" w14:paraId="77F54FE9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99E1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KEN cDNA 2010109I03 gene (2010109I03Ri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12B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0FB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7E0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A52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2E-13</w:t>
            </w:r>
          </w:p>
        </w:tc>
      </w:tr>
      <w:tr w:rsidR="00284B1B" w14:paraId="1507FF85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84D3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ratin associated protein 3-2 (Krtap3-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4AC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69A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9F0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CED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8E-06</w:t>
            </w:r>
          </w:p>
        </w:tc>
      </w:tr>
      <w:tr w:rsidR="00284B1B" w14:paraId="201C9C8D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51D4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tassium channel tetramerisation domain containing 4 (Kctd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1AE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683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AEE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678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0E-19</w:t>
            </w:r>
          </w:p>
        </w:tc>
      </w:tr>
      <w:tr w:rsidR="00284B1B" w14:paraId="1B1BB091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9B27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rine (or cysteine) peptidase inhibitor, clade A (alpha-1 antiproteinase, antitrypsin), member 11 (Serpina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D70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C3D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2EA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5F2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2E-09</w:t>
            </w:r>
          </w:p>
        </w:tc>
      </w:tr>
      <w:tr w:rsidR="00284B1B" w14:paraId="5F409424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6A25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-acting transcription factor 6 (Sp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BB2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730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AAC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789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2E-67</w:t>
            </w:r>
          </w:p>
        </w:tc>
      </w:tr>
      <w:tr w:rsidR="00284B1B" w14:paraId="5AF0B6C0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02C4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KEN cDNA 4930413F20 gene (4930413F20Ri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034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829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41C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8ED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3E-06</w:t>
            </w:r>
          </w:p>
        </w:tc>
      </w:tr>
      <w:tr w:rsidR="00284B1B" w14:paraId="58AEDDAE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C0E2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hesion G protein-coupled receptor F2 (Adgrf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95D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169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B07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DC3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3E-21</w:t>
            </w:r>
          </w:p>
        </w:tc>
      </w:tr>
      <w:tr w:rsidR="00284B1B" w14:paraId="00F4818F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1ED6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P-binding cassette, sub-family A (ABC1), member 12 (Abca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B00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BCA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01E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D89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6E-122</w:t>
            </w:r>
          </w:p>
        </w:tc>
      </w:tr>
      <w:tr w:rsidR="00284B1B" w14:paraId="339FE16C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EB9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ok microtubule tethering protein 1 (Hook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EDB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025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850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005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9E-41</w:t>
            </w:r>
          </w:p>
        </w:tc>
      </w:tr>
      <w:tr w:rsidR="00284B1B" w14:paraId="26469A36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C195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ily with sequence similarity 83, member B (Fam83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205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475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25C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2F1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1E-44</w:t>
            </w:r>
          </w:p>
        </w:tc>
      </w:tr>
      <w:tr w:rsidR="00284B1B" w14:paraId="1F21F6A7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C2B7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ute carrier family 39 (zinc transporter), member 2 (Slc39a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C80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EE2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B1F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521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1E-42</w:t>
            </w:r>
          </w:p>
        </w:tc>
      </w:tr>
      <w:tr w:rsidR="00284B1B" w14:paraId="5F09D22D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2447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hesion G protein-coupled receptor F4 (Adgrf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C02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D53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5D2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31A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3E-42</w:t>
            </w:r>
          </w:p>
        </w:tc>
      </w:tr>
      <w:tr w:rsidR="00284B1B" w14:paraId="63C001E9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807C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inol dehydrogenase 1 (all trans) (Rdh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153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09F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5C1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EFA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2E-24</w:t>
            </w:r>
          </w:p>
        </w:tc>
      </w:tr>
      <w:tr w:rsidR="00284B1B" w14:paraId="46EBE981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6C47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s homologous factor (Eh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B61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339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764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921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7E-69</w:t>
            </w:r>
          </w:p>
        </w:tc>
      </w:tr>
      <w:tr w:rsidR="00284B1B" w14:paraId="438BFB62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4CBC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iellin (Sce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9F2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EF8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25B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364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4E-35</w:t>
            </w:r>
          </w:p>
        </w:tc>
      </w:tr>
      <w:tr w:rsidR="00284B1B" w14:paraId="4FFD6946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B90A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line dehydrogenase (Chd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97B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19D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5F2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E8A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2E-65</w:t>
            </w:r>
          </w:p>
        </w:tc>
      </w:tr>
      <w:tr w:rsidR="00284B1B" w14:paraId="7E5FE986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434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-C motif chemokine 27-like (LOC1008619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3AA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2C6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792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A6E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072ED1A7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BD8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dicted gene 13306 (Gm133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BE7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9DF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C6F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374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11D62790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96E3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mokine (C-C motif) ligand 27b (Ccl27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442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57A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6B5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17D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5EF33CD9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8957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dicted gene 2506 (Gm25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BA2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509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969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85A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164221C8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6A0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U domain, class 2, transcription factor 3 (Pou2f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BD4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16C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81F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CB4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9E-36</w:t>
            </w:r>
          </w:p>
        </w:tc>
      </w:tr>
      <w:tr w:rsidR="00284B1B" w14:paraId="1AA621E9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3185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mocollin 1 (Dsc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68C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3DC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520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ED5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4E-35</w:t>
            </w:r>
          </w:p>
        </w:tc>
      </w:tr>
      <w:tr w:rsidR="00284B1B" w14:paraId="55E57FEB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B27F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kyrin repeat and kinase domain containing 1 (Ankk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9D9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494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FA3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BAE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2E-37</w:t>
            </w:r>
          </w:p>
        </w:tc>
      </w:tr>
      <w:tr w:rsidR="00284B1B" w14:paraId="7C896F1D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2152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octamin 9 (Ano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0FC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CF4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F6E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292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5E-38</w:t>
            </w:r>
          </w:p>
        </w:tc>
      </w:tr>
      <w:tr w:rsidR="00284B1B" w14:paraId="69C97C8C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F825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leukin 22 receptor, alpha 1 (Il22ra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5D3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BC2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093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D73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E-37</w:t>
            </w:r>
          </w:p>
        </w:tc>
      </w:tr>
      <w:tr w:rsidR="00284B1B" w14:paraId="178A858B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80FA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neurin transmembrane protein 2 (Tenm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B19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CAB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7DF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52C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5E-103</w:t>
            </w:r>
          </w:p>
        </w:tc>
      </w:tr>
      <w:tr w:rsidR="00284B1B" w14:paraId="3EB735E0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D51D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atin-like phospholipase domain containing 1 (Pnpla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90C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700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4E1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422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1E-46</w:t>
            </w:r>
          </w:p>
        </w:tc>
      </w:tr>
      <w:tr w:rsidR="00284B1B" w14:paraId="2DB11041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CA15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rosinase (Ty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4DB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2C6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78F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2D6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7E-45</w:t>
            </w:r>
          </w:p>
        </w:tc>
      </w:tr>
      <w:tr w:rsidR="00284B1B" w14:paraId="587CB3A3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51CB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ient receptor potential cation channel, subfamily V, member 6 (Trpv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E43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E09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362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B8A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9E-20</w:t>
            </w:r>
          </w:p>
        </w:tc>
      </w:tr>
      <w:tr w:rsidR="00284B1B" w14:paraId="75189833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8612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kaline ceramidase 1 (Acer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255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B14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C4C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1E8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7E-18</w:t>
            </w:r>
          </w:p>
        </w:tc>
      </w:tr>
      <w:tr w:rsidR="00284B1B" w14:paraId="2668AEF8" w14:textId="77777777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F821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leukin 18 receptor accessory protein (Il18ra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E16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11D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B5D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484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5E-34</w:t>
            </w:r>
          </w:p>
        </w:tc>
      </w:tr>
      <w:tr w:rsidR="00284B1B" w14:paraId="4FC9CDCD" w14:textId="77777777" w:rsidTr="00F508E6">
        <w:trPr>
          <w:trHeight w:val="288"/>
          <w:jc w:val="center"/>
        </w:trPr>
        <w:tc>
          <w:tcPr>
            <w:tcW w:w="39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C8F997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mall proline-rich protein 1A (Sprr1a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1C048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620.3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E66D7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.5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02071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9.16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D77C5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78B98AD6" w14:textId="77777777" w:rsidTr="00F508E6">
        <w:trPr>
          <w:trHeight w:val="288"/>
          <w:jc w:val="center"/>
        </w:trPr>
        <w:tc>
          <w:tcPr>
            <w:tcW w:w="3932" w:type="dxa"/>
          </w:tcPr>
          <w:p w14:paraId="0BE9144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tratifin (Sfn)</w:t>
            </w:r>
          </w:p>
        </w:tc>
        <w:tc>
          <w:tcPr>
            <w:tcW w:w="1843" w:type="dxa"/>
          </w:tcPr>
          <w:p w14:paraId="07BCBE3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566.94</w:t>
            </w:r>
          </w:p>
        </w:tc>
        <w:tc>
          <w:tcPr>
            <w:tcW w:w="850" w:type="dxa"/>
          </w:tcPr>
          <w:p w14:paraId="6EDA219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8.68</w:t>
            </w:r>
          </w:p>
        </w:tc>
        <w:tc>
          <w:tcPr>
            <w:tcW w:w="1701" w:type="dxa"/>
          </w:tcPr>
          <w:p w14:paraId="41468C7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7.10 </w:t>
            </w:r>
          </w:p>
        </w:tc>
        <w:tc>
          <w:tcPr>
            <w:tcW w:w="1134" w:type="dxa"/>
          </w:tcPr>
          <w:p w14:paraId="4A88AF4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277DA4A1" w14:textId="77777777">
        <w:trPr>
          <w:trHeight w:val="288"/>
          <w:jc w:val="center"/>
        </w:trPr>
        <w:tc>
          <w:tcPr>
            <w:tcW w:w="3932" w:type="dxa"/>
          </w:tcPr>
          <w:p w14:paraId="0110359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Keratinocyte differentiation associated protein (Krtdap)</w:t>
            </w:r>
          </w:p>
        </w:tc>
        <w:tc>
          <w:tcPr>
            <w:tcW w:w="1843" w:type="dxa"/>
          </w:tcPr>
          <w:p w14:paraId="65E4D9D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886.12</w:t>
            </w:r>
          </w:p>
        </w:tc>
        <w:tc>
          <w:tcPr>
            <w:tcW w:w="850" w:type="dxa"/>
          </w:tcPr>
          <w:p w14:paraId="1784F95A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26</w:t>
            </w:r>
          </w:p>
        </w:tc>
        <w:tc>
          <w:tcPr>
            <w:tcW w:w="1701" w:type="dxa"/>
          </w:tcPr>
          <w:p w14:paraId="635EA92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9.18 </w:t>
            </w:r>
          </w:p>
        </w:tc>
        <w:tc>
          <w:tcPr>
            <w:tcW w:w="1134" w:type="dxa"/>
          </w:tcPr>
          <w:p w14:paraId="418BB3C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13755862" w14:textId="77777777">
        <w:trPr>
          <w:trHeight w:val="288"/>
          <w:jc w:val="center"/>
        </w:trPr>
        <w:tc>
          <w:tcPr>
            <w:tcW w:w="3932" w:type="dxa"/>
          </w:tcPr>
          <w:p w14:paraId="1A217035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Keratin 16 (Krt16)</w:t>
            </w:r>
          </w:p>
        </w:tc>
        <w:tc>
          <w:tcPr>
            <w:tcW w:w="1843" w:type="dxa"/>
          </w:tcPr>
          <w:p w14:paraId="0FDA722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818.14</w:t>
            </w:r>
          </w:p>
        </w:tc>
        <w:tc>
          <w:tcPr>
            <w:tcW w:w="850" w:type="dxa"/>
          </w:tcPr>
          <w:p w14:paraId="4A5B08C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28</w:t>
            </w:r>
          </w:p>
        </w:tc>
        <w:tc>
          <w:tcPr>
            <w:tcW w:w="1701" w:type="dxa"/>
          </w:tcPr>
          <w:p w14:paraId="216CB1B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9.11 </w:t>
            </w:r>
          </w:p>
        </w:tc>
        <w:tc>
          <w:tcPr>
            <w:tcW w:w="1134" w:type="dxa"/>
          </w:tcPr>
          <w:p w14:paraId="61EB1AF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45792FF3" w14:textId="77777777">
        <w:trPr>
          <w:trHeight w:val="288"/>
          <w:jc w:val="center"/>
        </w:trPr>
        <w:tc>
          <w:tcPr>
            <w:tcW w:w="3932" w:type="dxa"/>
          </w:tcPr>
          <w:p w14:paraId="17CC705C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ysteine-rich C-terminal 1 (Crct1)</w:t>
            </w:r>
          </w:p>
        </w:tc>
        <w:tc>
          <w:tcPr>
            <w:tcW w:w="1843" w:type="dxa"/>
          </w:tcPr>
          <w:p w14:paraId="18FF3B3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770.99</w:t>
            </w:r>
          </w:p>
        </w:tc>
        <w:tc>
          <w:tcPr>
            <w:tcW w:w="850" w:type="dxa"/>
          </w:tcPr>
          <w:p w14:paraId="128F4C8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1701" w:type="dxa"/>
          </w:tcPr>
          <w:p w14:paraId="1E779C9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10.09 </w:t>
            </w:r>
          </w:p>
        </w:tc>
        <w:tc>
          <w:tcPr>
            <w:tcW w:w="1134" w:type="dxa"/>
          </w:tcPr>
          <w:p w14:paraId="6DBEA2D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496B58B8" w14:textId="77777777">
        <w:trPr>
          <w:trHeight w:val="288"/>
          <w:jc w:val="center"/>
        </w:trPr>
        <w:tc>
          <w:tcPr>
            <w:tcW w:w="3932" w:type="dxa"/>
          </w:tcPr>
          <w:p w14:paraId="77AB1E14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Lymphocyte antigen 6 complex, locus D (Ly6d)</w:t>
            </w:r>
          </w:p>
        </w:tc>
        <w:tc>
          <w:tcPr>
            <w:tcW w:w="1843" w:type="dxa"/>
          </w:tcPr>
          <w:p w14:paraId="7AADCF8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264.56</w:t>
            </w:r>
          </w:p>
        </w:tc>
        <w:tc>
          <w:tcPr>
            <w:tcW w:w="850" w:type="dxa"/>
          </w:tcPr>
          <w:p w14:paraId="78FEC44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03</w:t>
            </w:r>
          </w:p>
        </w:tc>
        <w:tc>
          <w:tcPr>
            <w:tcW w:w="1701" w:type="dxa"/>
          </w:tcPr>
          <w:p w14:paraId="60BDDDF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9.28 </w:t>
            </w:r>
          </w:p>
        </w:tc>
        <w:tc>
          <w:tcPr>
            <w:tcW w:w="1134" w:type="dxa"/>
          </w:tcPr>
          <w:p w14:paraId="6EF85F4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243323BE" w14:textId="77777777">
        <w:trPr>
          <w:trHeight w:val="288"/>
          <w:jc w:val="center"/>
        </w:trPr>
        <w:tc>
          <w:tcPr>
            <w:tcW w:w="3932" w:type="dxa"/>
          </w:tcPr>
          <w:p w14:paraId="36375A7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ermokine (Dmkn)</w:t>
            </w:r>
          </w:p>
        </w:tc>
        <w:tc>
          <w:tcPr>
            <w:tcW w:w="1843" w:type="dxa"/>
          </w:tcPr>
          <w:p w14:paraId="049770D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256.8</w:t>
            </w:r>
          </w:p>
        </w:tc>
        <w:tc>
          <w:tcPr>
            <w:tcW w:w="850" w:type="dxa"/>
          </w:tcPr>
          <w:p w14:paraId="40D08C2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95</w:t>
            </w:r>
          </w:p>
        </w:tc>
        <w:tc>
          <w:tcPr>
            <w:tcW w:w="1701" w:type="dxa"/>
          </w:tcPr>
          <w:p w14:paraId="1B9D4F7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8.73 </w:t>
            </w:r>
          </w:p>
        </w:tc>
        <w:tc>
          <w:tcPr>
            <w:tcW w:w="1134" w:type="dxa"/>
          </w:tcPr>
          <w:p w14:paraId="7CFD806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726FC04E" w14:textId="77777777">
        <w:trPr>
          <w:trHeight w:val="288"/>
          <w:jc w:val="center"/>
        </w:trPr>
        <w:tc>
          <w:tcPr>
            <w:tcW w:w="3932" w:type="dxa"/>
          </w:tcPr>
          <w:p w14:paraId="58EEF87A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mall proline-rich protein 2A2 (Sprr2a2)</w:t>
            </w:r>
          </w:p>
        </w:tc>
        <w:tc>
          <w:tcPr>
            <w:tcW w:w="1843" w:type="dxa"/>
          </w:tcPr>
          <w:p w14:paraId="62BF52F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09.96</w:t>
            </w:r>
          </w:p>
        </w:tc>
        <w:tc>
          <w:tcPr>
            <w:tcW w:w="850" w:type="dxa"/>
          </w:tcPr>
          <w:p w14:paraId="60DE7DC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75</w:t>
            </w:r>
          </w:p>
        </w:tc>
        <w:tc>
          <w:tcPr>
            <w:tcW w:w="1701" w:type="dxa"/>
          </w:tcPr>
          <w:p w14:paraId="528B65E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7.36 </w:t>
            </w:r>
          </w:p>
        </w:tc>
        <w:tc>
          <w:tcPr>
            <w:tcW w:w="1134" w:type="dxa"/>
          </w:tcPr>
          <w:p w14:paraId="48D0198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6EA3FD34" w14:textId="77777777">
        <w:trPr>
          <w:trHeight w:val="288"/>
          <w:jc w:val="center"/>
        </w:trPr>
        <w:tc>
          <w:tcPr>
            <w:tcW w:w="3932" w:type="dxa"/>
          </w:tcPr>
          <w:p w14:paraId="44316AF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100 calcium binding protein A14 (S100a14)</w:t>
            </w:r>
          </w:p>
        </w:tc>
        <w:tc>
          <w:tcPr>
            <w:tcW w:w="1843" w:type="dxa"/>
          </w:tcPr>
          <w:p w14:paraId="36E2797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49.46</w:t>
            </w:r>
          </w:p>
        </w:tc>
        <w:tc>
          <w:tcPr>
            <w:tcW w:w="850" w:type="dxa"/>
          </w:tcPr>
          <w:p w14:paraId="295A0F3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6</w:t>
            </w:r>
          </w:p>
        </w:tc>
        <w:tc>
          <w:tcPr>
            <w:tcW w:w="1701" w:type="dxa"/>
          </w:tcPr>
          <w:p w14:paraId="7F05792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7.31 </w:t>
            </w:r>
          </w:p>
        </w:tc>
        <w:tc>
          <w:tcPr>
            <w:tcW w:w="1134" w:type="dxa"/>
          </w:tcPr>
          <w:p w14:paraId="1006C44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7D783BDE" w14:textId="77777777">
        <w:trPr>
          <w:trHeight w:val="288"/>
          <w:jc w:val="center"/>
        </w:trPr>
        <w:tc>
          <w:tcPr>
            <w:tcW w:w="3932" w:type="dxa"/>
          </w:tcPr>
          <w:p w14:paraId="24359CF1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uprabasin (Sbsn)</w:t>
            </w:r>
          </w:p>
        </w:tc>
        <w:tc>
          <w:tcPr>
            <w:tcW w:w="1843" w:type="dxa"/>
          </w:tcPr>
          <w:p w14:paraId="37D2968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23.45</w:t>
            </w:r>
          </w:p>
        </w:tc>
        <w:tc>
          <w:tcPr>
            <w:tcW w:w="850" w:type="dxa"/>
          </w:tcPr>
          <w:p w14:paraId="24E49B3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01" w:type="dxa"/>
          </w:tcPr>
          <w:p w14:paraId="7124853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7.69 </w:t>
            </w:r>
          </w:p>
        </w:tc>
        <w:tc>
          <w:tcPr>
            <w:tcW w:w="1134" w:type="dxa"/>
          </w:tcPr>
          <w:p w14:paraId="2116A9A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69421C88" w14:textId="77777777">
        <w:trPr>
          <w:trHeight w:val="288"/>
          <w:jc w:val="center"/>
        </w:trPr>
        <w:tc>
          <w:tcPr>
            <w:tcW w:w="3932" w:type="dxa"/>
          </w:tcPr>
          <w:p w14:paraId="089DB4AE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lmodulin 4 (Calm4)</w:t>
            </w:r>
          </w:p>
        </w:tc>
        <w:tc>
          <w:tcPr>
            <w:tcW w:w="1843" w:type="dxa"/>
          </w:tcPr>
          <w:p w14:paraId="2529229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95.35</w:t>
            </w:r>
          </w:p>
        </w:tc>
        <w:tc>
          <w:tcPr>
            <w:tcW w:w="850" w:type="dxa"/>
          </w:tcPr>
          <w:p w14:paraId="3621019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1701" w:type="dxa"/>
          </w:tcPr>
          <w:p w14:paraId="2B4654D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10.42 </w:t>
            </w:r>
          </w:p>
        </w:tc>
        <w:tc>
          <w:tcPr>
            <w:tcW w:w="1134" w:type="dxa"/>
          </w:tcPr>
          <w:p w14:paraId="4432BB2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4CE4303B" w14:textId="77777777">
        <w:trPr>
          <w:trHeight w:val="288"/>
          <w:jc w:val="center"/>
        </w:trPr>
        <w:tc>
          <w:tcPr>
            <w:tcW w:w="3932" w:type="dxa"/>
          </w:tcPr>
          <w:p w14:paraId="284D800C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Kallikrein related-peptidase 7 (chymotryptic, stratum corneum) (Klk7)</w:t>
            </w:r>
          </w:p>
        </w:tc>
        <w:tc>
          <w:tcPr>
            <w:tcW w:w="1843" w:type="dxa"/>
          </w:tcPr>
          <w:p w14:paraId="403622C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57.66</w:t>
            </w:r>
          </w:p>
        </w:tc>
        <w:tc>
          <w:tcPr>
            <w:tcW w:w="850" w:type="dxa"/>
          </w:tcPr>
          <w:p w14:paraId="77E00A25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42</w:t>
            </w:r>
          </w:p>
        </w:tc>
        <w:tc>
          <w:tcPr>
            <w:tcW w:w="1701" w:type="dxa"/>
          </w:tcPr>
          <w:p w14:paraId="68F22AF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8.62 </w:t>
            </w:r>
          </w:p>
        </w:tc>
        <w:tc>
          <w:tcPr>
            <w:tcW w:w="1134" w:type="dxa"/>
          </w:tcPr>
          <w:p w14:paraId="2D66695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7C390D64" w14:textId="77777777">
        <w:trPr>
          <w:trHeight w:val="288"/>
          <w:jc w:val="center"/>
        </w:trPr>
        <w:tc>
          <w:tcPr>
            <w:tcW w:w="3932" w:type="dxa"/>
          </w:tcPr>
          <w:p w14:paraId="691B2A6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Laminin, gamma 2 (Lamc2)</w:t>
            </w:r>
          </w:p>
        </w:tc>
        <w:tc>
          <w:tcPr>
            <w:tcW w:w="1843" w:type="dxa"/>
          </w:tcPr>
          <w:p w14:paraId="5236FC5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30.48</w:t>
            </w:r>
          </w:p>
        </w:tc>
        <w:tc>
          <w:tcPr>
            <w:tcW w:w="850" w:type="dxa"/>
          </w:tcPr>
          <w:p w14:paraId="227AD17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26</w:t>
            </w:r>
          </w:p>
        </w:tc>
        <w:tc>
          <w:tcPr>
            <w:tcW w:w="1701" w:type="dxa"/>
          </w:tcPr>
          <w:p w14:paraId="5CC3CAB4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6.01 </w:t>
            </w:r>
          </w:p>
        </w:tc>
        <w:tc>
          <w:tcPr>
            <w:tcW w:w="1134" w:type="dxa"/>
          </w:tcPr>
          <w:p w14:paraId="5E4445D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2D3B6054" w14:textId="77777777">
        <w:trPr>
          <w:trHeight w:val="288"/>
          <w:jc w:val="center"/>
        </w:trPr>
        <w:tc>
          <w:tcPr>
            <w:tcW w:w="3932" w:type="dxa"/>
          </w:tcPr>
          <w:p w14:paraId="33C3BAED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umor-associated calcium signal transducer 2 (Tacstd2)</w:t>
            </w:r>
          </w:p>
        </w:tc>
        <w:tc>
          <w:tcPr>
            <w:tcW w:w="1843" w:type="dxa"/>
          </w:tcPr>
          <w:p w14:paraId="76E6EAD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90.88</w:t>
            </w:r>
          </w:p>
        </w:tc>
        <w:tc>
          <w:tcPr>
            <w:tcW w:w="850" w:type="dxa"/>
          </w:tcPr>
          <w:p w14:paraId="13CC24A8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1701" w:type="dxa"/>
          </w:tcPr>
          <w:p w14:paraId="19A6FFE6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8.45 </w:t>
            </w:r>
          </w:p>
        </w:tc>
        <w:tc>
          <w:tcPr>
            <w:tcW w:w="1134" w:type="dxa"/>
          </w:tcPr>
          <w:p w14:paraId="36B3DD3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24B2AB74" w14:textId="77777777">
        <w:trPr>
          <w:trHeight w:val="288"/>
          <w:jc w:val="center"/>
        </w:trPr>
        <w:tc>
          <w:tcPr>
            <w:tcW w:w="3932" w:type="dxa"/>
          </w:tcPr>
          <w:p w14:paraId="59EB30F5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laudin 4 (Cldn4)</w:t>
            </w:r>
          </w:p>
        </w:tc>
        <w:tc>
          <w:tcPr>
            <w:tcW w:w="1843" w:type="dxa"/>
          </w:tcPr>
          <w:p w14:paraId="2EC21AE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25.28</w:t>
            </w:r>
          </w:p>
        </w:tc>
        <w:tc>
          <w:tcPr>
            <w:tcW w:w="850" w:type="dxa"/>
          </w:tcPr>
          <w:p w14:paraId="678F832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15</w:t>
            </w:r>
          </w:p>
        </w:tc>
        <w:tc>
          <w:tcPr>
            <w:tcW w:w="1701" w:type="dxa"/>
          </w:tcPr>
          <w:p w14:paraId="07A6A06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7.63 </w:t>
            </w:r>
          </w:p>
        </w:tc>
        <w:tc>
          <w:tcPr>
            <w:tcW w:w="1134" w:type="dxa"/>
          </w:tcPr>
          <w:p w14:paraId="1E65066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665BF9C5" w14:textId="77777777">
        <w:trPr>
          <w:trHeight w:val="288"/>
          <w:jc w:val="center"/>
        </w:trPr>
        <w:tc>
          <w:tcPr>
            <w:tcW w:w="3932" w:type="dxa"/>
          </w:tcPr>
          <w:p w14:paraId="75685069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nnexin A8 (Anxa8)</w:t>
            </w:r>
          </w:p>
        </w:tc>
        <w:tc>
          <w:tcPr>
            <w:tcW w:w="1843" w:type="dxa"/>
          </w:tcPr>
          <w:p w14:paraId="3DE1D31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18.01</w:t>
            </w:r>
          </w:p>
        </w:tc>
        <w:tc>
          <w:tcPr>
            <w:tcW w:w="850" w:type="dxa"/>
          </w:tcPr>
          <w:p w14:paraId="1B6BF87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78</w:t>
            </w:r>
          </w:p>
        </w:tc>
        <w:tc>
          <w:tcPr>
            <w:tcW w:w="1701" w:type="dxa"/>
          </w:tcPr>
          <w:p w14:paraId="1826CDC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6.79 </w:t>
            </w:r>
          </w:p>
        </w:tc>
        <w:tc>
          <w:tcPr>
            <w:tcW w:w="1134" w:type="dxa"/>
          </w:tcPr>
          <w:p w14:paraId="23B15D7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72F9AD5E" w14:textId="77777777">
        <w:trPr>
          <w:trHeight w:val="288"/>
          <w:jc w:val="center"/>
        </w:trPr>
        <w:tc>
          <w:tcPr>
            <w:tcW w:w="3932" w:type="dxa"/>
          </w:tcPr>
          <w:p w14:paraId="7189DC58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XYD domain-containing ion transport regulator 3 (Fxyd3)</w:t>
            </w:r>
          </w:p>
        </w:tc>
        <w:tc>
          <w:tcPr>
            <w:tcW w:w="1843" w:type="dxa"/>
          </w:tcPr>
          <w:p w14:paraId="50D71DB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16.68</w:t>
            </w:r>
          </w:p>
        </w:tc>
        <w:tc>
          <w:tcPr>
            <w:tcW w:w="850" w:type="dxa"/>
          </w:tcPr>
          <w:p w14:paraId="679CF2F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  <w:tc>
          <w:tcPr>
            <w:tcW w:w="1701" w:type="dxa"/>
          </w:tcPr>
          <w:p w14:paraId="0B20D721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8.72 </w:t>
            </w:r>
          </w:p>
        </w:tc>
        <w:tc>
          <w:tcPr>
            <w:tcW w:w="1134" w:type="dxa"/>
          </w:tcPr>
          <w:p w14:paraId="05E9BCB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23DF1196" w14:textId="77777777">
        <w:trPr>
          <w:trHeight w:val="288"/>
          <w:jc w:val="center"/>
        </w:trPr>
        <w:tc>
          <w:tcPr>
            <w:tcW w:w="3932" w:type="dxa"/>
          </w:tcPr>
          <w:p w14:paraId="6F7CD6C6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ripartite motif-containing 29 (Trim29)</w:t>
            </w:r>
          </w:p>
        </w:tc>
        <w:tc>
          <w:tcPr>
            <w:tcW w:w="1843" w:type="dxa"/>
          </w:tcPr>
          <w:p w14:paraId="23484BDD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08.69</w:t>
            </w:r>
          </w:p>
        </w:tc>
        <w:tc>
          <w:tcPr>
            <w:tcW w:w="850" w:type="dxa"/>
          </w:tcPr>
          <w:p w14:paraId="2793205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04</w:t>
            </w:r>
          </w:p>
        </w:tc>
        <w:tc>
          <w:tcPr>
            <w:tcW w:w="1701" w:type="dxa"/>
          </w:tcPr>
          <w:p w14:paraId="524CBF9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8.62 </w:t>
            </w:r>
          </w:p>
        </w:tc>
        <w:tc>
          <w:tcPr>
            <w:tcW w:w="1134" w:type="dxa"/>
          </w:tcPr>
          <w:p w14:paraId="655FB63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2B186EC7" w14:textId="77777777">
        <w:trPr>
          <w:trHeight w:val="288"/>
          <w:jc w:val="center"/>
        </w:trPr>
        <w:tc>
          <w:tcPr>
            <w:tcW w:w="3932" w:type="dxa"/>
          </w:tcPr>
          <w:p w14:paraId="3FB26FA6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Late cornified envelope 3D (Lce3d)</w:t>
            </w:r>
          </w:p>
        </w:tc>
        <w:tc>
          <w:tcPr>
            <w:tcW w:w="1843" w:type="dxa"/>
          </w:tcPr>
          <w:p w14:paraId="3B720A1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01.8</w:t>
            </w:r>
          </w:p>
        </w:tc>
        <w:tc>
          <w:tcPr>
            <w:tcW w:w="850" w:type="dxa"/>
          </w:tcPr>
          <w:p w14:paraId="20F93B6B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1701" w:type="dxa"/>
          </w:tcPr>
          <w:p w14:paraId="14693A69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10.77 </w:t>
            </w:r>
          </w:p>
        </w:tc>
        <w:tc>
          <w:tcPr>
            <w:tcW w:w="1134" w:type="dxa"/>
          </w:tcPr>
          <w:p w14:paraId="23F28D03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7AA38CC2" w14:textId="77777777" w:rsidTr="00685A34">
        <w:trPr>
          <w:trHeight w:val="288"/>
          <w:jc w:val="center"/>
        </w:trPr>
        <w:tc>
          <w:tcPr>
            <w:tcW w:w="3932" w:type="dxa"/>
          </w:tcPr>
          <w:p w14:paraId="635E9518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lakophilin 1 (Pkp1)</w:t>
            </w:r>
          </w:p>
        </w:tc>
        <w:tc>
          <w:tcPr>
            <w:tcW w:w="1843" w:type="dxa"/>
          </w:tcPr>
          <w:p w14:paraId="3E8A9A8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99.45</w:t>
            </w:r>
          </w:p>
        </w:tc>
        <w:tc>
          <w:tcPr>
            <w:tcW w:w="850" w:type="dxa"/>
          </w:tcPr>
          <w:p w14:paraId="6656FA9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28</w:t>
            </w:r>
          </w:p>
        </w:tc>
        <w:tc>
          <w:tcPr>
            <w:tcW w:w="1701" w:type="dxa"/>
          </w:tcPr>
          <w:p w14:paraId="31D872FC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7.45 </w:t>
            </w:r>
          </w:p>
        </w:tc>
        <w:tc>
          <w:tcPr>
            <w:tcW w:w="1134" w:type="dxa"/>
          </w:tcPr>
          <w:p w14:paraId="57BFF840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284B1B" w14:paraId="2B070AA2" w14:textId="77777777" w:rsidTr="00685A34">
        <w:trPr>
          <w:trHeight w:val="288"/>
          <w:jc w:val="center"/>
        </w:trPr>
        <w:tc>
          <w:tcPr>
            <w:tcW w:w="3932" w:type="dxa"/>
            <w:tcBorders>
              <w:bottom w:val="single" w:sz="4" w:space="0" w:color="auto"/>
            </w:tcBorders>
          </w:tcPr>
          <w:p w14:paraId="6F5BE2B0" w14:textId="77777777" w:rsidR="00284B1B" w:rsidRDefault="00503F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remelanosome protein (Pmel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146FA7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98.2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0C1AEF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71FE52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-7.9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364BCE" w14:textId="77777777" w:rsidR="00284B1B" w:rsidRDefault="00503F56" w:rsidP="00685A3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</w:tbl>
    <w:p w14:paraId="482FB8CD" w14:textId="77777777" w:rsidR="00284B1B" w:rsidRDefault="00503F56">
      <w:pPr>
        <w:autoSpaceDE w:val="0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lastRenderedPageBreak/>
        <w:t>#Gene expression levels were measured using the FPKM method. FPKM, fragments per kilobase of transcript per million fragments mapped.</w:t>
      </w:r>
    </w:p>
    <w:p w14:paraId="69D1630B" w14:textId="77777777" w:rsidR="00284B1B" w:rsidRDefault="00284B1B">
      <w:pPr>
        <w:rPr>
          <w:rFonts w:ascii="Times New Roman" w:hAnsi="Times New Roman" w:cs="Times New Roman"/>
          <w:sz w:val="18"/>
          <w:szCs w:val="18"/>
        </w:rPr>
      </w:pPr>
    </w:p>
    <w:p w14:paraId="20D17D48" w14:textId="77777777" w:rsidR="00284B1B" w:rsidRDefault="00284B1B">
      <w:pPr>
        <w:rPr>
          <w:rFonts w:ascii="Times New Roman" w:hAnsi="Times New Roman" w:cs="Times New Roman"/>
          <w:sz w:val="18"/>
          <w:szCs w:val="18"/>
        </w:rPr>
      </w:pPr>
    </w:p>
    <w:sectPr w:rsidR="00284B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D39EB" w14:textId="77777777" w:rsidR="00913B0C" w:rsidRDefault="00913B0C" w:rsidP="00F508E6">
      <w:r>
        <w:separator/>
      </w:r>
    </w:p>
  </w:endnote>
  <w:endnote w:type="continuationSeparator" w:id="0">
    <w:p w14:paraId="1BCA5BE4" w14:textId="77777777" w:rsidR="00913B0C" w:rsidRDefault="00913B0C" w:rsidP="00F50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66CD6" w14:textId="77777777" w:rsidR="00913B0C" w:rsidRDefault="00913B0C" w:rsidP="00F508E6">
      <w:r>
        <w:separator/>
      </w:r>
    </w:p>
  </w:footnote>
  <w:footnote w:type="continuationSeparator" w:id="0">
    <w:p w14:paraId="70ED4225" w14:textId="77777777" w:rsidR="00913B0C" w:rsidRDefault="00913B0C" w:rsidP="00F50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77CD4"/>
    <w:rsid w:val="000D3410"/>
    <w:rsid w:val="00172A27"/>
    <w:rsid w:val="00217B5D"/>
    <w:rsid w:val="002848B4"/>
    <w:rsid w:val="00284B1B"/>
    <w:rsid w:val="00440386"/>
    <w:rsid w:val="00443E2C"/>
    <w:rsid w:val="004C5BE0"/>
    <w:rsid w:val="00503F56"/>
    <w:rsid w:val="005372FA"/>
    <w:rsid w:val="00621566"/>
    <w:rsid w:val="00685A34"/>
    <w:rsid w:val="006A5710"/>
    <w:rsid w:val="00706D06"/>
    <w:rsid w:val="00750826"/>
    <w:rsid w:val="007E79F4"/>
    <w:rsid w:val="00875AB5"/>
    <w:rsid w:val="008B1D45"/>
    <w:rsid w:val="008D13DD"/>
    <w:rsid w:val="00913B0C"/>
    <w:rsid w:val="009656F2"/>
    <w:rsid w:val="0099621B"/>
    <w:rsid w:val="009A5E5A"/>
    <w:rsid w:val="00B475A5"/>
    <w:rsid w:val="00BA2160"/>
    <w:rsid w:val="00C7553B"/>
    <w:rsid w:val="00CA2F9B"/>
    <w:rsid w:val="00D06907"/>
    <w:rsid w:val="00D20118"/>
    <w:rsid w:val="00EE7D37"/>
    <w:rsid w:val="00F508E6"/>
    <w:rsid w:val="00FF0016"/>
    <w:rsid w:val="00FF79B9"/>
    <w:rsid w:val="537A7136"/>
    <w:rsid w:val="54DB2665"/>
    <w:rsid w:val="673945EA"/>
    <w:rsid w:val="6DA9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29C7A80"/>
  <w15:docId w15:val="{68403F60-F98D-4295-9284-C2906B932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2132</Words>
  <Characters>12157</Characters>
  <Application>Microsoft Office Word</Application>
  <DocSecurity>0</DocSecurity>
  <Lines>101</Lines>
  <Paragraphs>28</Paragraphs>
  <ScaleCrop>false</ScaleCrop>
  <Company/>
  <LinksUpToDate>false</LinksUpToDate>
  <CharactersWithSpaces>1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海纳百川</dc:creator>
  <cp:lastModifiedBy>Hai</cp:lastModifiedBy>
  <cp:revision>20</cp:revision>
  <dcterms:created xsi:type="dcterms:W3CDTF">2021-03-24T08:37:00Z</dcterms:created>
  <dcterms:modified xsi:type="dcterms:W3CDTF">2021-09-18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C5BA7247F9614C2E922F24E121593C9B</vt:lpwstr>
  </property>
</Properties>
</file>